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0025B5" w14:textId="4310BB2A" w:rsidR="0051734E" w:rsidRPr="00AE01E1" w:rsidRDefault="009E353C" w:rsidP="009E353C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E01E1">
        <w:rPr>
          <w:rFonts w:ascii="Times New Roman" w:eastAsia="Calibri" w:hAnsi="Times New Roman" w:cs="Times New Roman"/>
          <w:b/>
          <w:sz w:val="24"/>
          <w:szCs w:val="24"/>
        </w:rPr>
        <w:t>Supplement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5. 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The System Usability Scale (SUS) to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ssess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p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articipants’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l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evels of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greement with the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o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verall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u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>sability of the</w:t>
      </w:r>
      <w:r w:rsidR="00762E12">
        <w:rPr>
          <w:rFonts w:ascii="Times New Roman" w:eastAsia="Calibri" w:hAnsi="Times New Roman" w:cs="Times New Roman"/>
          <w:b/>
          <w:sz w:val="24"/>
          <w:szCs w:val="24"/>
        </w:rPr>
        <w:t xml:space="preserve"> s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ystem. Test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p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>articipants N=20 (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r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esults per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q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>uestion)</w:t>
      </w:r>
    </w:p>
    <w:p w14:paraId="4F3A6297" w14:textId="320C342B" w:rsidR="009E353C" w:rsidRPr="00AE01E1" w:rsidRDefault="009E353C" w:rsidP="009E353C">
      <w:pPr>
        <w:spacing w:line="240" w:lineRule="auto"/>
        <w:rPr>
          <w:rFonts w:ascii="Times New Roman" w:eastAsia="Calibri" w:hAnsi="Times New Roman" w:cs="Times New Roman"/>
        </w:rPr>
      </w:pPr>
      <w:r w:rsidRPr="00AE01E1">
        <w:rPr>
          <w:rFonts w:ascii="Times New Roman" w:eastAsia="Calibri" w:hAnsi="Times New Roman" w:cs="Times New Roman"/>
        </w:rPr>
        <w:t xml:space="preserve">Please </w:t>
      </w:r>
      <w:r w:rsidR="0051734E" w:rsidRPr="00AE01E1">
        <w:rPr>
          <w:rFonts w:ascii="Times New Roman" w:eastAsia="Calibri" w:hAnsi="Times New Roman" w:cs="Times New Roman"/>
        </w:rPr>
        <w:t xml:space="preserve">note </w:t>
      </w:r>
      <w:r w:rsidRPr="00AE01E1">
        <w:rPr>
          <w:rFonts w:ascii="Times New Roman" w:eastAsia="Calibri" w:hAnsi="Times New Roman" w:cs="Times New Roman"/>
        </w:rPr>
        <w:t xml:space="preserve">that </w:t>
      </w:r>
      <w:r w:rsidR="0051734E" w:rsidRPr="00AE01E1">
        <w:rPr>
          <w:rFonts w:ascii="Times New Roman" w:eastAsia="Calibri" w:hAnsi="Times New Roman" w:cs="Times New Roman"/>
        </w:rPr>
        <w:t>odd</w:t>
      </w:r>
      <w:r w:rsidRPr="00AE01E1">
        <w:rPr>
          <w:rFonts w:ascii="Times New Roman" w:eastAsia="Calibri" w:hAnsi="Times New Roman" w:cs="Times New Roman"/>
        </w:rPr>
        <w:t xml:space="preserve">-numbered </w:t>
      </w:r>
      <w:r w:rsidR="0051734E" w:rsidRPr="00AE01E1">
        <w:rPr>
          <w:rFonts w:ascii="Times New Roman" w:eastAsia="Calibri" w:hAnsi="Times New Roman" w:cs="Times New Roman"/>
        </w:rPr>
        <w:t xml:space="preserve">items </w:t>
      </w:r>
      <w:r w:rsidRPr="00AE01E1">
        <w:rPr>
          <w:rFonts w:ascii="Times New Roman" w:eastAsia="Calibri" w:hAnsi="Times New Roman" w:cs="Times New Roman"/>
        </w:rPr>
        <w:t xml:space="preserve">are </w:t>
      </w:r>
      <w:r w:rsidR="0051734E" w:rsidRPr="00AE01E1">
        <w:rPr>
          <w:rFonts w:ascii="Times New Roman" w:eastAsia="Calibri" w:hAnsi="Times New Roman" w:cs="Times New Roman"/>
        </w:rPr>
        <w:t xml:space="preserve">positive </w:t>
      </w:r>
      <w:r w:rsidRPr="00AE01E1">
        <w:rPr>
          <w:rFonts w:ascii="Times New Roman" w:eastAsia="Calibri" w:hAnsi="Times New Roman" w:cs="Times New Roman"/>
        </w:rPr>
        <w:t xml:space="preserve">and </w:t>
      </w:r>
      <w:r w:rsidR="0051734E" w:rsidRPr="00AE01E1">
        <w:rPr>
          <w:rFonts w:ascii="Times New Roman" w:eastAsia="Calibri" w:hAnsi="Times New Roman" w:cs="Times New Roman"/>
        </w:rPr>
        <w:t>even</w:t>
      </w:r>
      <w:r w:rsidRPr="00AE01E1">
        <w:rPr>
          <w:rFonts w:ascii="Times New Roman" w:eastAsia="Calibri" w:hAnsi="Times New Roman" w:cs="Times New Roman"/>
        </w:rPr>
        <w:t xml:space="preserve">-numbered </w:t>
      </w:r>
      <w:r w:rsidR="0051734E" w:rsidRPr="00AE01E1">
        <w:rPr>
          <w:rFonts w:ascii="Times New Roman" w:eastAsia="Calibri" w:hAnsi="Times New Roman" w:cs="Times New Roman"/>
        </w:rPr>
        <w:t xml:space="preserve">items </w:t>
      </w:r>
      <w:r w:rsidRPr="00AE01E1">
        <w:rPr>
          <w:rFonts w:ascii="Times New Roman" w:eastAsia="Calibri" w:hAnsi="Times New Roman" w:cs="Times New Roman"/>
        </w:rPr>
        <w:t xml:space="preserve">are </w:t>
      </w:r>
      <w:r w:rsidR="0051734E" w:rsidRPr="00AE01E1">
        <w:rPr>
          <w:rFonts w:ascii="Times New Roman" w:eastAsia="Calibri" w:hAnsi="Times New Roman" w:cs="Times New Roman"/>
        </w:rPr>
        <w:t>negative</w:t>
      </w:r>
      <w:r w:rsidRPr="00AE01E1">
        <w:rPr>
          <w:rFonts w:ascii="Times New Roman" w:eastAsia="Calibri" w:hAnsi="Times New Roman" w:cs="Times New Roman"/>
        </w:rPr>
        <w:t xml:space="preserve">. </w:t>
      </w:r>
    </w:p>
    <w:tbl>
      <w:tblPr>
        <w:tblStyle w:val="GridTable1Light-Accent32"/>
        <w:tblW w:w="9060" w:type="dxa"/>
        <w:tblLayout w:type="fixed"/>
        <w:tblLook w:val="04A0" w:firstRow="1" w:lastRow="0" w:firstColumn="1" w:lastColumn="0" w:noHBand="0" w:noVBand="1"/>
      </w:tblPr>
      <w:tblGrid>
        <w:gridCol w:w="473"/>
        <w:gridCol w:w="2924"/>
        <w:gridCol w:w="1701"/>
        <w:gridCol w:w="2268"/>
        <w:gridCol w:w="1694"/>
      </w:tblGrid>
      <w:tr w:rsidR="009E353C" w:rsidRPr="00AE01E1" w14:paraId="4F59F12E" w14:textId="77777777" w:rsidTr="009E3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tcBorders>
              <w:bottom w:val="single" w:sz="4" w:space="0" w:color="DBDBDB"/>
            </w:tcBorders>
          </w:tcPr>
          <w:p w14:paraId="0DE5166C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4" w:type="dxa"/>
            <w:tcBorders>
              <w:bottom w:val="single" w:sz="4" w:space="0" w:color="DBDBDB"/>
            </w:tcBorders>
          </w:tcPr>
          <w:p w14:paraId="2899DF5D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DBDBDB"/>
            </w:tcBorders>
          </w:tcPr>
          <w:p w14:paraId="321ABA1E" w14:textId="77777777" w:rsidR="009E353C" w:rsidRPr="00AE01E1" w:rsidRDefault="009E353C" w:rsidP="009E353C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DBDBDB"/>
            </w:tcBorders>
          </w:tcPr>
          <w:p w14:paraId="4662E7BE" w14:textId="77777777" w:rsidR="009E353C" w:rsidRPr="00AE01E1" w:rsidRDefault="009E353C" w:rsidP="009E353C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kert scale 1-5: </w:t>
            </w:r>
          </w:p>
          <w:p w14:paraId="5B612B81" w14:textId="77777777" w:rsidR="009E353C" w:rsidRPr="00AE01E1" w:rsidRDefault="009E353C" w:rsidP="009E353C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, “Strongly Disagree”; 5 “Strongly Agree“</w:t>
            </w:r>
          </w:p>
        </w:tc>
        <w:tc>
          <w:tcPr>
            <w:tcW w:w="1694" w:type="dxa"/>
            <w:tcBorders>
              <w:bottom w:val="single" w:sz="4" w:space="0" w:color="DBDBDB"/>
            </w:tcBorders>
          </w:tcPr>
          <w:p w14:paraId="39CED8A4" w14:textId="77777777" w:rsidR="009E353C" w:rsidRPr="00AE01E1" w:rsidRDefault="009E353C" w:rsidP="009E353C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S score </w:t>
            </w:r>
          </w:p>
        </w:tc>
      </w:tr>
      <w:tr w:rsidR="009E353C" w:rsidRPr="00AE01E1" w14:paraId="5880F560" w14:textId="77777777" w:rsidTr="00EB0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tcBorders>
              <w:bottom w:val="single" w:sz="4" w:space="0" w:color="auto"/>
            </w:tcBorders>
          </w:tcPr>
          <w:p w14:paraId="4886573D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CD9DB8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Theme from SU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C785A3" w14:textId="77777777" w:rsidR="009A6A88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Average point</w:t>
            </w:r>
          </w:p>
          <w:p w14:paraId="172AEE2B" w14:textId="3BEDA718" w:rsidR="009A6A88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  <w:p w14:paraId="3F287E86" w14:textId="6E0D816C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3F9D4E3B" w14:textId="7D61A40A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Average score mean</w:t>
            </w:r>
          </w:p>
          <w:p w14:paraId="0F8ABCFD" w14:textId="292175F5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median</w:t>
            </w:r>
          </w:p>
        </w:tc>
      </w:tr>
      <w:tr w:rsidR="009E353C" w:rsidRPr="00AE01E1" w14:paraId="1F715BA1" w14:textId="77777777" w:rsidTr="009E35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tcBorders>
              <w:top w:val="single" w:sz="4" w:space="0" w:color="auto"/>
            </w:tcBorders>
            <w:shd w:val="clear" w:color="auto" w:fill="E7E6E6"/>
          </w:tcPr>
          <w:p w14:paraId="665237F1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2924" w:type="dxa"/>
            <w:tcBorders>
              <w:top w:val="single" w:sz="4" w:space="0" w:color="auto"/>
            </w:tcBorders>
            <w:shd w:val="clear" w:color="auto" w:fill="E7E6E6"/>
          </w:tcPr>
          <w:p w14:paraId="7B39111B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 think that I would like to use this system frequently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</w:tcPr>
          <w:p w14:paraId="575242FA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Readiness to us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7E6E6"/>
          </w:tcPr>
          <w:p w14:paraId="1D897B6C" w14:textId="77777777" w:rsidR="009A6A88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.15 (0.75)</w:t>
            </w:r>
          </w:p>
          <w:p w14:paraId="09E04891" w14:textId="27300BE0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-5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E7E6E6"/>
          </w:tcPr>
          <w:p w14:paraId="730046F5" w14:textId="77777777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.15</w:t>
            </w:r>
          </w:p>
          <w:p w14:paraId="7C4C8AAF" w14:textId="03B70E53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</w:tc>
      </w:tr>
      <w:tr w:rsidR="009E353C" w:rsidRPr="00AE01E1" w14:paraId="6D167146" w14:textId="77777777" w:rsidTr="00EB0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14:paraId="5AD4F34C" w14:textId="77777777" w:rsidR="009E353C" w:rsidRPr="00AE01E1" w:rsidRDefault="009E353C" w:rsidP="009E353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2924" w:type="dxa"/>
          </w:tcPr>
          <w:p w14:paraId="36869336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 found the system unnecessarily complex </w:t>
            </w:r>
          </w:p>
        </w:tc>
        <w:tc>
          <w:tcPr>
            <w:tcW w:w="1701" w:type="dxa"/>
          </w:tcPr>
          <w:p w14:paraId="63CA47F8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Tool simplicity</w:t>
            </w:r>
          </w:p>
        </w:tc>
        <w:tc>
          <w:tcPr>
            <w:tcW w:w="2268" w:type="dxa"/>
          </w:tcPr>
          <w:p w14:paraId="16B76E0E" w14:textId="77777777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.25 (0.44)</w:t>
            </w:r>
          </w:p>
          <w:p w14:paraId="6237EEA0" w14:textId="20AD4339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-2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775910B9" w14:textId="77777777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.75</w:t>
            </w:r>
          </w:p>
          <w:p w14:paraId="16CA61CB" w14:textId="31F8969C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</w:tc>
      </w:tr>
      <w:tr w:rsidR="009E353C" w:rsidRPr="00AE01E1" w14:paraId="5081F05D" w14:textId="77777777" w:rsidTr="009E35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shd w:val="clear" w:color="auto" w:fill="E7E6E6"/>
          </w:tcPr>
          <w:p w14:paraId="1104840B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 </w:t>
            </w:r>
          </w:p>
        </w:tc>
        <w:tc>
          <w:tcPr>
            <w:tcW w:w="2924" w:type="dxa"/>
            <w:shd w:val="clear" w:color="auto" w:fill="E7E6E6"/>
          </w:tcPr>
          <w:p w14:paraId="754A45FA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 thought the system was easy to use </w:t>
            </w:r>
          </w:p>
        </w:tc>
        <w:tc>
          <w:tcPr>
            <w:tcW w:w="1701" w:type="dxa"/>
            <w:shd w:val="clear" w:color="auto" w:fill="E7E6E6"/>
          </w:tcPr>
          <w:p w14:paraId="3D6B7990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Ease of use</w:t>
            </w:r>
          </w:p>
        </w:tc>
        <w:tc>
          <w:tcPr>
            <w:tcW w:w="2268" w:type="dxa"/>
            <w:shd w:val="clear" w:color="auto" w:fill="E7E6E6"/>
          </w:tcPr>
          <w:p w14:paraId="14763BAD" w14:textId="28B69B4A" w:rsidR="0038693E" w:rsidRPr="00AE01E1" w:rsidRDefault="009E353C" w:rsidP="0038693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.55 (0.61)</w:t>
            </w:r>
          </w:p>
          <w:p w14:paraId="5F2358F6" w14:textId="66278069" w:rsidR="009E353C" w:rsidRPr="00AE01E1" w:rsidRDefault="009E353C" w:rsidP="0038693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-5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4" w:type="dxa"/>
            <w:shd w:val="clear" w:color="auto" w:fill="E7E6E6"/>
          </w:tcPr>
          <w:p w14:paraId="1424EABD" w14:textId="77777777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.55</w:t>
            </w:r>
          </w:p>
          <w:p w14:paraId="6A18B26D" w14:textId="00703DB4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</w:tc>
      </w:tr>
      <w:tr w:rsidR="009E353C" w:rsidRPr="00AE01E1" w14:paraId="5F29F372" w14:textId="77777777" w:rsidTr="00EB0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14:paraId="23EF07CA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 </w:t>
            </w:r>
          </w:p>
        </w:tc>
        <w:tc>
          <w:tcPr>
            <w:tcW w:w="2924" w:type="dxa"/>
          </w:tcPr>
          <w:p w14:paraId="240A885B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 think that I would need the support of a technical person to be able to use this system </w:t>
            </w:r>
          </w:p>
        </w:tc>
        <w:tc>
          <w:tcPr>
            <w:tcW w:w="1701" w:type="dxa"/>
          </w:tcPr>
          <w:p w14:paraId="431DD8D6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Need for support to use tool</w:t>
            </w:r>
          </w:p>
        </w:tc>
        <w:tc>
          <w:tcPr>
            <w:tcW w:w="2268" w:type="dxa"/>
          </w:tcPr>
          <w:p w14:paraId="3B1BD00A" w14:textId="77777777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.15 (0.37)</w:t>
            </w:r>
          </w:p>
          <w:p w14:paraId="6B14520C" w14:textId="6CFBD15E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-2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2EE97B8C" w14:textId="77777777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.85</w:t>
            </w:r>
          </w:p>
          <w:p w14:paraId="059C7B11" w14:textId="139BFF16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</w:tc>
      </w:tr>
      <w:tr w:rsidR="009E353C" w:rsidRPr="00AE01E1" w14:paraId="5EC61070" w14:textId="77777777" w:rsidTr="009E353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shd w:val="clear" w:color="auto" w:fill="E7E6E6"/>
          </w:tcPr>
          <w:p w14:paraId="676D4610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5 </w:t>
            </w:r>
          </w:p>
        </w:tc>
        <w:tc>
          <w:tcPr>
            <w:tcW w:w="2924" w:type="dxa"/>
            <w:shd w:val="clear" w:color="auto" w:fill="E7E6E6"/>
          </w:tcPr>
          <w:p w14:paraId="6625B1FF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 found the various functions in this system were well integrated </w:t>
            </w:r>
          </w:p>
        </w:tc>
        <w:tc>
          <w:tcPr>
            <w:tcW w:w="1701" w:type="dxa"/>
            <w:shd w:val="clear" w:color="auto" w:fill="E7E6E6"/>
          </w:tcPr>
          <w:p w14:paraId="4F2A69D7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Understanding the input parameters</w:t>
            </w:r>
          </w:p>
        </w:tc>
        <w:tc>
          <w:tcPr>
            <w:tcW w:w="2268" w:type="dxa"/>
            <w:shd w:val="clear" w:color="auto" w:fill="E7E6E6"/>
          </w:tcPr>
          <w:p w14:paraId="75FEBC37" w14:textId="77777777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.4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60)</w:t>
            </w:r>
          </w:p>
          <w:p w14:paraId="292B2DA8" w14:textId="6295984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-5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4" w:type="dxa"/>
            <w:shd w:val="clear" w:color="auto" w:fill="E7E6E6"/>
          </w:tcPr>
          <w:p w14:paraId="0F74655D" w14:textId="77777777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.4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883439F" w14:textId="1FFFB8DB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</w:tc>
      </w:tr>
      <w:tr w:rsidR="009E353C" w:rsidRPr="00AE01E1" w14:paraId="1A63E07D" w14:textId="77777777" w:rsidTr="00EB0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14:paraId="6F718542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6 </w:t>
            </w:r>
          </w:p>
        </w:tc>
        <w:tc>
          <w:tcPr>
            <w:tcW w:w="2924" w:type="dxa"/>
          </w:tcPr>
          <w:p w14:paraId="71121661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 thought there was too much inconsistency in this system </w:t>
            </w:r>
          </w:p>
        </w:tc>
        <w:tc>
          <w:tcPr>
            <w:tcW w:w="1701" w:type="dxa"/>
          </w:tcPr>
          <w:p w14:paraId="5DF18C89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Clarity of the tool</w:t>
            </w:r>
          </w:p>
        </w:tc>
        <w:tc>
          <w:tcPr>
            <w:tcW w:w="2268" w:type="dxa"/>
          </w:tcPr>
          <w:p w14:paraId="54F5B3FC" w14:textId="77777777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.25 (0.55)</w:t>
            </w:r>
          </w:p>
          <w:p w14:paraId="16A94302" w14:textId="306373F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-3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26DD3BA3" w14:textId="77777777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.75</w:t>
            </w:r>
          </w:p>
          <w:p w14:paraId="767C5207" w14:textId="72648C5D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</w:tc>
      </w:tr>
      <w:tr w:rsidR="009E353C" w:rsidRPr="00AE01E1" w14:paraId="6C3907E2" w14:textId="77777777" w:rsidTr="009E35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shd w:val="clear" w:color="auto" w:fill="E7E6E6"/>
          </w:tcPr>
          <w:p w14:paraId="04A7DE53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7 </w:t>
            </w:r>
          </w:p>
        </w:tc>
        <w:tc>
          <w:tcPr>
            <w:tcW w:w="2924" w:type="dxa"/>
            <w:shd w:val="clear" w:color="auto" w:fill="E7E6E6"/>
          </w:tcPr>
          <w:p w14:paraId="3708D17F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 would imagine that most people would learn to use this system very quickly </w:t>
            </w:r>
          </w:p>
        </w:tc>
        <w:tc>
          <w:tcPr>
            <w:tcW w:w="1701" w:type="dxa"/>
            <w:shd w:val="clear" w:color="auto" w:fill="E7E6E6"/>
          </w:tcPr>
          <w:p w14:paraId="6859C994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Need for technical details</w:t>
            </w:r>
          </w:p>
        </w:tc>
        <w:tc>
          <w:tcPr>
            <w:tcW w:w="2268" w:type="dxa"/>
            <w:shd w:val="clear" w:color="auto" w:fill="E7E6E6"/>
          </w:tcPr>
          <w:p w14:paraId="5D5A8946" w14:textId="77777777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.7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47)</w:t>
            </w:r>
          </w:p>
          <w:p w14:paraId="579727CD" w14:textId="1669D07C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-5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4" w:type="dxa"/>
            <w:shd w:val="clear" w:color="auto" w:fill="E7E6E6"/>
          </w:tcPr>
          <w:p w14:paraId="461D7910" w14:textId="77777777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5CDED909" w14:textId="746FF2E5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</w:tc>
      </w:tr>
      <w:tr w:rsidR="009E353C" w:rsidRPr="00AE01E1" w14:paraId="2FED09D5" w14:textId="77777777" w:rsidTr="00EB0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14:paraId="62F04C3B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8 </w:t>
            </w:r>
          </w:p>
        </w:tc>
        <w:tc>
          <w:tcPr>
            <w:tcW w:w="2924" w:type="dxa"/>
          </w:tcPr>
          <w:p w14:paraId="37A95943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 found the system very awkward to use </w:t>
            </w:r>
          </w:p>
        </w:tc>
        <w:tc>
          <w:tcPr>
            <w:tcW w:w="1701" w:type="dxa"/>
          </w:tcPr>
          <w:p w14:paraId="76D23368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Easier-to-use tool</w:t>
            </w:r>
          </w:p>
        </w:tc>
        <w:tc>
          <w:tcPr>
            <w:tcW w:w="2268" w:type="dxa"/>
          </w:tcPr>
          <w:p w14:paraId="4982BC57" w14:textId="77777777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41)</w:t>
            </w:r>
          </w:p>
          <w:p w14:paraId="790B1556" w14:textId="05C630D5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-2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4" w:type="dxa"/>
          </w:tcPr>
          <w:p w14:paraId="4B9D7A9A" w14:textId="77777777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393E8E7C" w14:textId="1F4C15C0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</w:tc>
      </w:tr>
      <w:tr w:rsidR="009E353C" w:rsidRPr="00AE01E1" w14:paraId="73C93042" w14:textId="77777777" w:rsidTr="009E35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shd w:val="clear" w:color="auto" w:fill="E7E6E6"/>
          </w:tcPr>
          <w:p w14:paraId="339F019A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9 </w:t>
            </w:r>
          </w:p>
        </w:tc>
        <w:tc>
          <w:tcPr>
            <w:tcW w:w="2924" w:type="dxa"/>
            <w:shd w:val="clear" w:color="auto" w:fill="E7E6E6"/>
          </w:tcPr>
          <w:p w14:paraId="760D46E3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 felt very confident using the system </w:t>
            </w:r>
          </w:p>
        </w:tc>
        <w:tc>
          <w:tcPr>
            <w:tcW w:w="1701" w:type="dxa"/>
            <w:shd w:val="clear" w:color="auto" w:fill="E7E6E6"/>
          </w:tcPr>
          <w:p w14:paraId="7665596A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Usability confidence</w:t>
            </w:r>
          </w:p>
        </w:tc>
        <w:tc>
          <w:tcPr>
            <w:tcW w:w="2268" w:type="dxa"/>
            <w:shd w:val="clear" w:color="auto" w:fill="E7E6E6"/>
          </w:tcPr>
          <w:p w14:paraId="7683F803" w14:textId="77777777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.05 (0.61)</w:t>
            </w:r>
          </w:p>
          <w:p w14:paraId="29242787" w14:textId="44EB2D55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-5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4" w:type="dxa"/>
            <w:shd w:val="clear" w:color="auto" w:fill="E7E6E6"/>
          </w:tcPr>
          <w:p w14:paraId="71C28DFD" w14:textId="77777777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.05</w:t>
            </w:r>
          </w:p>
          <w:p w14:paraId="6B0D2ECC" w14:textId="0D36F3C4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</w:tc>
      </w:tr>
      <w:tr w:rsidR="009E353C" w:rsidRPr="00AE01E1" w14:paraId="1937639C" w14:textId="77777777" w:rsidTr="009E35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tcBorders>
              <w:bottom w:val="single" w:sz="4" w:space="0" w:color="DBDBDB"/>
            </w:tcBorders>
          </w:tcPr>
          <w:p w14:paraId="084D4067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0 </w:t>
            </w:r>
          </w:p>
        </w:tc>
        <w:tc>
          <w:tcPr>
            <w:tcW w:w="2924" w:type="dxa"/>
            <w:tcBorders>
              <w:bottom w:val="single" w:sz="4" w:space="0" w:color="DBDBDB"/>
            </w:tcBorders>
          </w:tcPr>
          <w:p w14:paraId="16AC5C9A" w14:textId="77777777" w:rsidR="009E353C" w:rsidRPr="00AE01E1" w:rsidRDefault="009E353C" w:rsidP="009E353C">
            <w:pPr>
              <w:autoSpaceDE w:val="0"/>
              <w:autoSpaceDN w:val="0"/>
              <w:adjustRightInd w:val="0"/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 needed to learn a lot of things before I could get going with this system </w:t>
            </w:r>
          </w:p>
        </w:tc>
        <w:tc>
          <w:tcPr>
            <w:tcW w:w="1701" w:type="dxa"/>
            <w:tcBorders>
              <w:bottom w:val="single" w:sz="4" w:space="0" w:color="DBDBDB"/>
            </w:tcBorders>
          </w:tcPr>
          <w:p w14:paraId="6D6947B9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Easy to use for everyone</w:t>
            </w:r>
          </w:p>
        </w:tc>
        <w:tc>
          <w:tcPr>
            <w:tcW w:w="2268" w:type="dxa"/>
            <w:tcBorders>
              <w:bottom w:val="single" w:sz="4" w:space="0" w:color="DBDBDB"/>
            </w:tcBorders>
          </w:tcPr>
          <w:p w14:paraId="331FF61B" w14:textId="77777777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70)</w:t>
            </w:r>
          </w:p>
          <w:p w14:paraId="7AF184DB" w14:textId="10327089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-4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>
              <w:bottom w:val="single" w:sz="4" w:space="0" w:color="DBDBDB"/>
            </w:tcBorders>
          </w:tcPr>
          <w:p w14:paraId="3905A897" w14:textId="77777777" w:rsidR="0038693E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  <w:r w:rsidR="000068D1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E82C11E" w14:textId="7A13F26F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247A8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</w:tc>
      </w:tr>
      <w:tr w:rsidR="009E353C" w:rsidRPr="00AE01E1" w14:paraId="22CC8245" w14:textId="77777777" w:rsidTr="00EB0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tcBorders>
              <w:bottom w:val="single" w:sz="4" w:space="0" w:color="auto"/>
            </w:tcBorders>
          </w:tcPr>
          <w:p w14:paraId="7CF504A0" w14:textId="77777777" w:rsidR="009E353C" w:rsidRPr="00AE01E1" w:rsidRDefault="009E353C" w:rsidP="009E353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4" w:type="dxa"/>
            <w:tcBorders>
              <w:bottom w:val="single" w:sz="4" w:space="0" w:color="auto"/>
            </w:tcBorders>
          </w:tcPr>
          <w:p w14:paraId="5EBF6DBA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E15F4B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111C193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713BEBA8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E353C" w:rsidRPr="00AE01E1" w14:paraId="489EC4BC" w14:textId="77777777" w:rsidTr="00EB0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tcBorders>
              <w:top w:val="single" w:sz="4" w:space="0" w:color="auto"/>
            </w:tcBorders>
          </w:tcPr>
          <w:p w14:paraId="1AAE5CD2" w14:textId="77777777" w:rsidR="009E353C" w:rsidRPr="00AE01E1" w:rsidRDefault="009E353C" w:rsidP="009E353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4" w:type="dxa"/>
            <w:tcBorders>
              <w:top w:val="single" w:sz="4" w:space="0" w:color="auto"/>
            </w:tcBorders>
          </w:tcPr>
          <w:p w14:paraId="2E2BB045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SUS score, mean</w:t>
            </w:r>
          </w:p>
        </w:tc>
        <w:tc>
          <w:tcPr>
            <w:tcW w:w="5663" w:type="dxa"/>
            <w:gridSpan w:val="3"/>
            <w:tcBorders>
              <w:top w:val="single" w:sz="4" w:space="0" w:color="auto"/>
            </w:tcBorders>
          </w:tcPr>
          <w:p w14:paraId="5D160195" w14:textId="02815E28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(3.15+3.75+3.55+3.85+3.4</w:t>
            </w:r>
            <w:r w:rsidR="000068D1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+3.75+3.7</w:t>
            </w:r>
            <w:r w:rsidR="000068D1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+3.8</w:t>
            </w:r>
            <w:r w:rsidR="000068D1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+3.05+3.8</w:t>
            </w:r>
            <w:r w:rsidR="000068D1"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) x 2.5</w:t>
            </w:r>
          </w:p>
          <w:p w14:paraId="3047AC03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Σ score: 89.5*</w:t>
            </w:r>
          </w:p>
        </w:tc>
      </w:tr>
      <w:tr w:rsidR="009E353C" w:rsidRPr="00AE01E1" w14:paraId="5D501E94" w14:textId="77777777" w:rsidTr="00EB0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14:paraId="0DEE2B61" w14:textId="77777777" w:rsidR="009E353C" w:rsidRPr="00AE01E1" w:rsidRDefault="009E353C" w:rsidP="009E353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4" w:type="dxa"/>
          </w:tcPr>
          <w:p w14:paraId="0502DBDE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SUS score, median</w:t>
            </w:r>
          </w:p>
        </w:tc>
        <w:tc>
          <w:tcPr>
            <w:tcW w:w="5663" w:type="dxa"/>
            <w:gridSpan w:val="3"/>
          </w:tcPr>
          <w:p w14:paraId="59B98CE4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(3+4+4+4+3+4+4+4+3+4) x 2.5</w:t>
            </w:r>
          </w:p>
          <w:p w14:paraId="3E5EFE57" w14:textId="77777777" w:rsidR="009E353C" w:rsidRPr="00AE01E1" w:rsidRDefault="009E353C" w:rsidP="009E353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01E1">
              <w:rPr>
                <w:rFonts w:ascii="Times New Roman" w:eastAsia="Calibri" w:hAnsi="Times New Roman" w:cs="Times New Roman"/>
                <w:sz w:val="20"/>
                <w:szCs w:val="20"/>
              </w:rPr>
              <w:t>Σ score: 92.5</w:t>
            </w:r>
          </w:p>
        </w:tc>
      </w:tr>
    </w:tbl>
    <w:p w14:paraId="65B1FED6" w14:textId="5035B6F4" w:rsidR="009E353C" w:rsidRPr="00AE01E1" w:rsidRDefault="009E353C" w:rsidP="009E353C">
      <w:pPr>
        <w:spacing w:line="240" w:lineRule="auto"/>
        <w:rPr>
          <w:rFonts w:ascii="Times New Roman" w:eastAsia="Calibri" w:hAnsi="Times New Roman" w:cs="Times New Roman"/>
        </w:rPr>
      </w:pPr>
      <w:r w:rsidRPr="00AE01E1">
        <w:rPr>
          <w:rFonts w:ascii="Times New Roman" w:eastAsia="Calibri" w:hAnsi="Times New Roman" w:cs="Times New Roman"/>
        </w:rPr>
        <w:br/>
        <w:t>*Categorized as “Excellent”, according to the commonly used Adjective Rating Scale (</w:t>
      </w:r>
      <w:r w:rsidR="004A1AA5" w:rsidRPr="00AE01E1">
        <w:rPr>
          <w:rFonts w:ascii="Times New Roman" w:eastAsia="Calibri" w:hAnsi="Times New Roman" w:cs="Times New Roman"/>
        </w:rPr>
        <w:t>A. Bangor</w:t>
      </w:r>
      <w:r w:rsidRPr="00AE01E1">
        <w:rPr>
          <w:rFonts w:ascii="Times New Roman" w:eastAsia="Calibri" w:hAnsi="Times New Roman" w:cs="Times New Roman"/>
        </w:rPr>
        <w:t xml:space="preserve"> et al, 20</w:t>
      </w:r>
      <w:r w:rsidR="004A1AA5" w:rsidRPr="00AE01E1">
        <w:rPr>
          <w:rFonts w:ascii="Times New Roman" w:eastAsia="Calibri" w:hAnsi="Times New Roman" w:cs="Times New Roman"/>
        </w:rPr>
        <w:t>09</w:t>
      </w:r>
      <w:r w:rsidRPr="00AE01E1">
        <w:rPr>
          <w:rFonts w:ascii="Times New Roman" w:eastAsia="Calibri" w:hAnsi="Times New Roman" w:cs="Times New Roman"/>
        </w:rPr>
        <w:t>). The Adjective Rating Scale: “Best imaginable” ≥ 90.9; “Excellent” ≥ 85.5; “Good” ≥ 71.4; “OK/Fair” ≥ 50.9; “Poor” ≥ 35.7; “Awful” ≥ 20.3; and “Worst imaginable” ≥ 12.5.</w:t>
      </w:r>
    </w:p>
    <w:p w14:paraId="7A02677B" w14:textId="2D825B95" w:rsidR="00E5063A" w:rsidRPr="00AE01E1" w:rsidRDefault="00E5063A" w:rsidP="006F6C5B">
      <w:pPr>
        <w:rPr>
          <w:rFonts w:ascii="Times New Roman" w:eastAsia="Calibri" w:hAnsi="Times New Roman" w:cs="Times New Roman"/>
        </w:rPr>
      </w:pPr>
      <w:bookmarkStart w:id="0" w:name="_GoBack"/>
      <w:bookmarkEnd w:id="0"/>
    </w:p>
    <w:sectPr w:rsidR="00E5063A" w:rsidRPr="00AE01E1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CBBE93" w14:textId="77777777" w:rsidR="008328E5" w:rsidRDefault="008328E5" w:rsidP="00505D98">
      <w:pPr>
        <w:spacing w:after="0" w:line="240" w:lineRule="auto"/>
      </w:pPr>
      <w:r>
        <w:separator/>
      </w:r>
    </w:p>
  </w:endnote>
  <w:endnote w:type="continuationSeparator" w:id="0">
    <w:p w14:paraId="6955A185" w14:textId="77777777" w:rsidR="008328E5" w:rsidRDefault="008328E5" w:rsidP="00505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618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53212F" w14:textId="6715858C" w:rsidR="0051734E" w:rsidRDefault="005173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6C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997796" w14:textId="13708962" w:rsidR="0051734E" w:rsidRDefault="005173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09E259" w14:textId="77777777" w:rsidR="008328E5" w:rsidRDefault="008328E5" w:rsidP="00505D98">
      <w:pPr>
        <w:spacing w:after="0" w:line="240" w:lineRule="auto"/>
      </w:pPr>
      <w:r>
        <w:separator/>
      </w:r>
    </w:p>
  </w:footnote>
  <w:footnote w:type="continuationSeparator" w:id="0">
    <w:p w14:paraId="788FFFF5" w14:textId="77777777" w:rsidR="008328E5" w:rsidRDefault="008328E5" w:rsidP="00505D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A1F81D" w14:textId="1CFE15E8" w:rsidR="0051734E" w:rsidRPr="00AE01E1" w:rsidRDefault="0030711F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The </w:t>
    </w:r>
    <w:r w:rsidR="0051734E" w:rsidRPr="00AE01E1">
      <w:rPr>
        <w:rFonts w:ascii="Times New Roman" w:hAnsi="Times New Roman" w:cs="Times New Roman"/>
      </w:rPr>
      <w:t xml:space="preserve">NILS </w:t>
    </w:r>
    <w:r w:rsidR="00762E12">
      <w:rPr>
        <w:rFonts w:ascii="Times New Roman" w:hAnsi="Times New Roman" w:cs="Times New Roman"/>
      </w:rPr>
      <w:t>m</w:t>
    </w:r>
    <w:r>
      <w:rPr>
        <w:rFonts w:ascii="Times New Roman" w:hAnsi="Times New Roman" w:cs="Times New Roman"/>
      </w:rPr>
      <w:t xml:space="preserve">odel </w:t>
    </w:r>
    <w:r w:rsidR="00D22C9D">
      <w:rPr>
        <w:rFonts w:ascii="Times New Roman" w:hAnsi="Times New Roman" w:cs="Times New Roman"/>
      </w:rPr>
      <w:t>u</w:t>
    </w:r>
    <w:r w:rsidR="0051734E" w:rsidRPr="00AE01E1">
      <w:rPr>
        <w:rFonts w:ascii="Times New Roman" w:hAnsi="Times New Roman" w:cs="Times New Roman"/>
      </w:rPr>
      <w:t xml:space="preserve">sability </w:t>
    </w:r>
    <w:r w:rsidR="00D22C9D">
      <w:rPr>
        <w:rFonts w:ascii="Times New Roman" w:hAnsi="Times New Roman" w:cs="Times New Roman"/>
      </w:rPr>
      <w:t>s</w:t>
    </w:r>
    <w:r w:rsidR="0051734E" w:rsidRPr="00AE01E1">
      <w:rPr>
        <w:rFonts w:ascii="Times New Roman" w:hAnsi="Times New Roman" w:cs="Times New Roman"/>
      </w:rPr>
      <w:t>tudy</w:t>
    </w:r>
    <w:r w:rsidR="0051734E" w:rsidRPr="00AE01E1">
      <w:rPr>
        <w:rFonts w:ascii="Times New Roman" w:hAnsi="Times New Roman" w:cs="Times New Roman"/>
      </w:rPr>
      <w:tab/>
    </w:r>
    <w:r w:rsidR="0051734E" w:rsidRPr="00AE01E1">
      <w:rPr>
        <w:rFonts w:ascii="Times New Roman" w:hAnsi="Times New Roman" w:cs="Times New Roman"/>
      </w:rPr>
      <w:tab/>
      <w:t>Supplement 2-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7B84E"/>
    <w:multiLevelType w:val="hybridMultilevel"/>
    <w:tmpl w:val="D4BA7B48"/>
    <w:lvl w:ilvl="0" w:tplc="1BA052D0">
      <w:start w:val="1"/>
      <w:numFmt w:val="lowerLetter"/>
      <w:lvlText w:val="%1)"/>
      <w:lvlJc w:val="left"/>
      <w:pPr>
        <w:ind w:left="720" w:hanging="360"/>
      </w:pPr>
    </w:lvl>
    <w:lvl w:ilvl="1" w:tplc="57E41DFE">
      <w:start w:val="1"/>
      <w:numFmt w:val="lowerLetter"/>
      <w:lvlText w:val="%2."/>
      <w:lvlJc w:val="left"/>
      <w:pPr>
        <w:ind w:left="1440" w:hanging="360"/>
      </w:pPr>
    </w:lvl>
    <w:lvl w:ilvl="2" w:tplc="11821A98">
      <w:start w:val="1"/>
      <w:numFmt w:val="lowerRoman"/>
      <w:lvlText w:val="%3."/>
      <w:lvlJc w:val="right"/>
      <w:pPr>
        <w:ind w:left="2160" w:hanging="180"/>
      </w:pPr>
    </w:lvl>
    <w:lvl w:ilvl="3" w:tplc="88C46D80">
      <w:start w:val="1"/>
      <w:numFmt w:val="decimal"/>
      <w:lvlText w:val="%4."/>
      <w:lvlJc w:val="left"/>
      <w:pPr>
        <w:ind w:left="2880" w:hanging="360"/>
      </w:pPr>
    </w:lvl>
    <w:lvl w:ilvl="4" w:tplc="426ED5EC">
      <w:start w:val="1"/>
      <w:numFmt w:val="lowerLetter"/>
      <w:lvlText w:val="%5."/>
      <w:lvlJc w:val="left"/>
      <w:pPr>
        <w:ind w:left="3600" w:hanging="360"/>
      </w:pPr>
    </w:lvl>
    <w:lvl w:ilvl="5" w:tplc="7D30168E">
      <w:start w:val="1"/>
      <w:numFmt w:val="lowerRoman"/>
      <w:lvlText w:val="%6."/>
      <w:lvlJc w:val="right"/>
      <w:pPr>
        <w:ind w:left="4320" w:hanging="180"/>
      </w:pPr>
    </w:lvl>
    <w:lvl w:ilvl="6" w:tplc="84A07424">
      <w:start w:val="1"/>
      <w:numFmt w:val="decimal"/>
      <w:lvlText w:val="%7."/>
      <w:lvlJc w:val="left"/>
      <w:pPr>
        <w:ind w:left="5040" w:hanging="360"/>
      </w:pPr>
    </w:lvl>
    <w:lvl w:ilvl="7" w:tplc="0456BB72">
      <w:start w:val="1"/>
      <w:numFmt w:val="lowerLetter"/>
      <w:lvlText w:val="%8."/>
      <w:lvlJc w:val="left"/>
      <w:pPr>
        <w:ind w:left="5760" w:hanging="360"/>
      </w:pPr>
    </w:lvl>
    <w:lvl w:ilvl="8" w:tplc="A8FEC3B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wftza0nxpaagerfprp0pakw29axtwaa2ff&quot;&gt;My EndNote Library&lt;record-ids&gt;&lt;item&gt;64&lt;/item&gt;&lt;/record-ids&gt;&lt;/item&gt;&lt;/Libraries&gt;"/>
  </w:docVars>
  <w:rsids>
    <w:rsidRoot w:val="00505D98"/>
    <w:rsid w:val="000068D1"/>
    <w:rsid w:val="00020010"/>
    <w:rsid w:val="00031342"/>
    <w:rsid w:val="00060FF3"/>
    <w:rsid w:val="000E5253"/>
    <w:rsid w:val="0010043D"/>
    <w:rsid w:val="001B275A"/>
    <w:rsid w:val="001B4675"/>
    <w:rsid w:val="001B73F7"/>
    <w:rsid w:val="001D43B9"/>
    <w:rsid w:val="00204389"/>
    <w:rsid w:val="0029558E"/>
    <w:rsid w:val="002C18B0"/>
    <w:rsid w:val="002C679A"/>
    <w:rsid w:val="002D01E6"/>
    <w:rsid w:val="002E1B0C"/>
    <w:rsid w:val="002E6854"/>
    <w:rsid w:val="002E7472"/>
    <w:rsid w:val="0030711F"/>
    <w:rsid w:val="0034688D"/>
    <w:rsid w:val="003748D2"/>
    <w:rsid w:val="0038693E"/>
    <w:rsid w:val="0038729E"/>
    <w:rsid w:val="003A3FD0"/>
    <w:rsid w:val="003B7AED"/>
    <w:rsid w:val="003C17F9"/>
    <w:rsid w:val="00416268"/>
    <w:rsid w:val="0042040C"/>
    <w:rsid w:val="004747E7"/>
    <w:rsid w:val="0048456F"/>
    <w:rsid w:val="00491DF8"/>
    <w:rsid w:val="004A1AA5"/>
    <w:rsid w:val="004E04F2"/>
    <w:rsid w:val="004F2E95"/>
    <w:rsid w:val="00500E80"/>
    <w:rsid w:val="00505D98"/>
    <w:rsid w:val="00507530"/>
    <w:rsid w:val="0051734E"/>
    <w:rsid w:val="00566BBC"/>
    <w:rsid w:val="0058415B"/>
    <w:rsid w:val="0058544F"/>
    <w:rsid w:val="005A2139"/>
    <w:rsid w:val="005C6D42"/>
    <w:rsid w:val="00667859"/>
    <w:rsid w:val="006F6C5B"/>
    <w:rsid w:val="00713798"/>
    <w:rsid w:val="00724A9D"/>
    <w:rsid w:val="00762E12"/>
    <w:rsid w:val="00763CA5"/>
    <w:rsid w:val="00770571"/>
    <w:rsid w:val="007759C8"/>
    <w:rsid w:val="0079735A"/>
    <w:rsid w:val="00801AC5"/>
    <w:rsid w:val="008328E5"/>
    <w:rsid w:val="00881E88"/>
    <w:rsid w:val="00897D23"/>
    <w:rsid w:val="008A1BC1"/>
    <w:rsid w:val="008A432F"/>
    <w:rsid w:val="008B3E58"/>
    <w:rsid w:val="00934301"/>
    <w:rsid w:val="009A6A88"/>
    <w:rsid w:val="009E353C"/>
    <w:rsid w:val="009F6C4B"/>
    <w:rsid w:val="00AE01E1"/>
    <w:rsid w:val="00B247A8"/>
    <w:rsid w:val="00B343D7"/>
    <w:rsid w:val="00B413A1"/>
    <w:rsid w:val="00B85B0A"/>
    <w:rsid w:val="00B92CAB"/>
    <w:rsid w:val="00BA4E1C"/>
    <w:rsid w:val="00BD52BA"/>
    <w:rsid w:val="00BF0B2B"/>
    <w:rsid w:val="00C0306B"/>
    <w:rsid w:val="00C10D57"/>
    <w:rsid w:val="00C449B1"/>
    <w:rsid w:val="00C5298F"/>
    <w:rsid w:val="00CA3E7C"/>
    <w:rsid w:val="00CA57FD"/>
    <w:rsid w:val="00CB63E4"/>
    <w:rsid w:val="00CE46C3"/>
    <w:rsid w:val="00CF0DEC"/>
    <w:rsid w:val="00D12EC6"/>
    <w:rsid w:val="00D22C9D"/>
    <w:rsid w:val="00D63FB7"/>
    <w:rsid w:val="00DD1FF9"/>
    <w:rsid w:val="00DD3834"/>
    <w:rsid w:val="00DD725C"/>
    <w:rsid w:val="00DE4F41"/>
    <w:rsid w:val="00E10F8A"/>
    <w:rsid w:val="00E11DC8"/>
    <w:rsid w:val="00E5063A"/>
    <w:rsid w:val="00E709AA"/>
    <w:rsid w:val="00E74BF4"/>
    <w:rsid w:val="00EB0B2F"/>
    <w:rsid w:val="00ED17AC"/>
    <w:rsid w:val="00ED18B3"/>
    <w:rsid w:val="00ED259B"/>
    <w:rsid w:val="00F2538D"/>
    <w:rsid w:val="00F50EEF"/>
    <w:rsid w:val="00F6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1AEDA"/>
  <w15:chartTrackingRefBased/>
  <w15:docId w15:val="{71858BA8-EA94-40DD-8EF3-2FFFF9AF4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D98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C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5D9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D98"/>
  </w:style>
  <w:style w:type="paragraph" w:styleId="Footer">
    <w:name w:val="footer"/>
    <w:basedOn w:val="Normal"/>
    <w:link w:val="FooterChar"/>
    <w:uiPriority w:val="99"/>
    <w:unhideWhenUsed/>
    <w:rsid w:val="00505D9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D98"/>
  </w:style>
  <w:style w:type="table" w:styleId="TableGrid">
    <w:name w:val="Table Grid"/>
    <w:basedOn w:val="TableNormal"/>
    <w:uiPriority w:val="39"/>
    <w:rsid w:val="00E10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A3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42040C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2040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2">
    <w:name w:val="Grid Table 1 Light - Accent 32"/>
    <w:basedOn w:val="TableNormal"/>
    <w:next w:val="GridTable1Light-Accent3"/>
    <w:uiPriority w:val="46"/>
    <w:rsid w:val="009E353C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yperlink1">
    <w:name w:val="Hyperlink1"/>
    <w:basedOn w:val="DefaultParagraphFont"/>
    <w:uiPriority w:val="99"/>
    <w:unhideWhenUsed/>
    <w:rsid w:val="009E353C"/>
    <w:rPr>
      <w:color w:val="0563C1"/>
      <w:u w:val="single"/>
    </w:rPr>
  </w:style>
  <w:style w:type="character" w:styleId="Hyperlink">
    <w:name w:val="Hyperlink"/>
    <w:basedOn w:val="DefaultParagraphFont"/>
    <w:uiPriority w:val="99"/>
    <w:unhideWhenUsed/>
    <w:rsid w:val="009E353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5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53C"/>
    <w:rPr>
      <w:rFonts w:ascii="Segoe UI" w:hAnsi="Segoe UI" w:cs="Segoe UI"/>
      <w:sz w:val="18"/>
      <w:szCs w:val="18"/>
      <w:lang w:val="en-US"/>
    </w:rPr>
  </w:style>
  <w:style w:type="table" w:customStyle="1" w:styleId="GridTable1Light-Accent33">
    <w:name w:val="Grid Table 1 Light - Accent 33"/>
    <w:basedOn w:val="TableNormal"/>
    <w:next w:val="GridTable1Light-Accent3"/>
    <w:uiPriority w:val="46"/>
    <w:rsid w:val="00E709AA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4">
    <w:name w:val="Grid Table 1 Light - Accent 34"/>
    <w:basedOn w:val="TableNormal"/>
    <w:next w:val="GridTable1Light-Accent3"/>
    <w:uiPriority w:val="46"/>
    <w:rsid w:val="00507530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881E88"/>
    <w:pPr>
      <w:spacing w:after="0" w:line="240" w:lineRule="auto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E88"/>
    <w:rPr>
      <w:b/>
      <w:bCs/>
      <w:sz w:val="20"/>
      <w:szCs w:val="20"/>
      <w:lang w:val="en-US"/>
    </w:rPr>
  </w:style>
  <w:style w:type="table" w:customStyle="1" w:styleId="GridTable1Light-Accent35">
    <w:name w:val="Grid Table 1 Light - Accent 35"/>
    <w:basedOn w:val="TableNormal"/>
    <w:next w:val="GridTable1Light-Accent3"/>
    <w:uiPriority w:val="46"/>
    <w:rsid w:val="00801AC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41626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26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626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6268"/>
    <w:rPr>
      <w:rFonts w:ascii="Aptos" w:hAnsi="Aptos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1AA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22C9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Skarping</dc:creator>
  <cp:keywords/>
  <dc:description/>
  <cp:lastModifiedBy>Hernando Sevilla</cp:lastModifiedBy>
  <cp:revision>2</cp:revision>
  <dcterms:created xsi:type="dcterms:W3CDTF">2026-05-20T06:52:00Z</dcterms:created>
  <dcterms:modified xsi:type="dcterms:W3CDTF">2026-05-20T06:52:00Z</dcterms:modified>
</cp:coreProperties>
</file>